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ACD73" w14:textId="54D2FFB6" w:rsidR="00736E15" w:rsidRPr="00FB3CA3" w:rsidRDefault="00312777">
      <w:pPr>
        <w:rPr>
          <w:rFonts w:ascii="Arial" w:hAnsi="Arial" w:cs="Arial"/>
          <w:sz w:val="20"/>
          <w:szCs w:val="20"/>
          <w:lang w:val="en-US" w:eastAsia="de-DE"/>
        </w:rPr>
      </w:pPr>
      <w:bookmarkStart w:id="0" w:name="_Hlk192838081"/>
      <w:r w:rsidRPr="00FB3CA3">
        <w:rPr>
          <w:rFonts w:ascii="Arial" w:hAnsi="Arial" w:cs="Arial"/>
          <w:b/>
          <w:sz w:val="20"/>
          <w:szCs w:val="20"/>
          <w:lang w:val="en-US" w:eastAsia="de-DE"/>
        </w:rPr>
        <w:t xml:space="preserve">Supplementary </w:t>
      </w:r>
      <w:r w:rsidR="00736E15" w:rsidRPr="00FB3CA3">
        <w:rPr>
          <w:rFonts w:ascii="Arial" w:hAnsi="Arial" w:cs="Arial"/>
          <w:b/>
          <w:sz w:val="20"/>
          <w:szCs w:val="20"/>
          <w:lang w:val="en-US" w:eastAsia="de-DE"/>
        </w:rPr>
        <w:t>Table 1</w:t>
      </w:r>
      <w:r w:rsidR="00736E15" w:rsidRPr="00FB3CA3">
        <w:rPr>
          <w:rFonts w:ascii="Arial" w:hAnsi="Arial" w:cs="Arial"/>
          <w:sz w:val="20"/>
          <w:szCs w:val="20"/>
          <w:lang w:val="en-US" w:eastAsia="de-DE"/>
        </w:rPr>
        <w:t xml:space="preserve">: </w:t>
      </w:r>
      <w:bookmarkEnd w:id="0"/>
      <w:r w:rsidR="00057F43" w:rsidRPr="00FB3CA3">
        <w:rPr>
          <w:rFonts w:ascii="Arial" w:hAnsi="Arial" w:cs="Arial"/>
          <w:sz w:val="20"/>
          <w:szCs w:val="20"/>
          <w:lang w:val="en-US" w:eastAsia="de-DE"/>
        </w:rPr>
        <w:t xml:space="preserve">Correlations between the top 50 most abundant oral bacterial genera and measured </w:t>
      </w:r>
      <w:r w:rsidR="00AF710F" w:rsidRPr="00AF710F">
        <w:rPr>
          <w:rFonts w:ascii="Arial" w:hAnsi="Arial" w:cs="Arial"/>
          <w:color w:val="FF0000"/>
          <w:sz w:val="20"/>
          <w:szCs w:val="20"/>
          <w:lang w:val="en-US" w:eastAsia="de-DE"/>
        </w:rPr>
        <w:t xml:space="preserve">clinical and biochemical </w:t>
      </w:r>
      <w:r w:rsidR="00057F43" w:rsidRPr="00FB3CA3">
        <w:rPr>
          <w:rFonts w:ascii="Arial" w:hAnsi="Arial" w:cs="Arial"/>
          <w:sz w:val="20"/>
          <w:szCs w:val="20"/>
          <w:lang w:val="en-US" w:eastAsia="de-DE"/>
        </w:rPr>
        <w:t>parameters in our study population of 15 participants with grade 1 hypertension</w:t>
      </w:r>
    </w:p>
    <w:tbl>
      <w:tblPr>
        <w:tblW w:w="67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526"/>
        <w:gridCol w:w="1205"/>
        <w:gridCol w:w="1399"/>
      </w:tblGrid>
      <w:tr w:rsidR="00736E15" w:rsidRPr="00FB3CA3" w14:paraId="5F10DA35" w14:textId="77777777" w:rsidTr="00312777">
        <w:trPr>
          <w:trHeight w:val="255"/>
          <w:jc w:val="center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8A9E4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nu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A6612" w14:textId="77777777" w:rsidR="00736E15" w:rsidRPr="00FB3CA3" w:rsidRDefault="00736E15" w:rsidP="00DF2C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Variabl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A9D01" w14:textId="77777777" w:rsidR="00736E15" w:rsidRPr="00FB3CA3" w:rsidRDefault="00736E15" w:rsidP="00DF2C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rrelation coefficient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5E863" w14:textId="77777777" w:rsidR="00736E15" w:rsidRPr="00FB3CA3" w:rsidRDefault="00736E15" w:rsidP="00DF2C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 value</w:t>
            </w:r>
          </w:p>
        </w:tc>
      </w:tr>
      <w:tr w:rsidR="00736E15" w:rsidRPr="00FB3CA3" w14:paraId="5C476AAC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FFE9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ubacterium nodatum group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6D0C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54288" w14:textId="532B17C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4D00E0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3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63121" w14:textId="5D2059D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1</w:t>
            </w:r>
          </w:p>
        </w:tc>
      </w:tr>
      <w:tr w:rsidR="00736E15" w:rsidRPr="00FB3CA3" w14:paraId="5DE722E7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41E5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D42A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3DAD7" w14:textId="63844315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1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F247A" w14:textId="2A9D2A4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8</w:t>
            </w:r>
          </w:p>
        </w:tc>
      </w:tr>
      <w:tr w:rsidR="00736E15" w:rsidRPr="00FB3CA3" w14:paraId="22640A02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2D5C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10A2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FCE4B" w14:textId="16E9B65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0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9CF56" w14:textId="671EB75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21</w:t>
            </w:r>
          </w:p>
        </w:tc>
      </w:tr>
      <w:tr w:rsidR="00736E15" w:rsidRPr="00FB3CA3" w14:paraId="63F37BF7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0BA8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1AC8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4BA3E" w14:textId="79356CC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9B862" w14:textId="7E0A6C8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17</w:t>
            </w:r>
          </w:p>
        </w:tc>
      </w:tr>
      <w:tr w:rsidR="00736E15" w:rsidRPr="00FB3CA3" w14:paraId="2A72AB80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78FF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ggregatibacter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9E8E4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85297" w14:textId="14687905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0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52393" w14:textId="3FCA790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03</w:t>
            </w:r>
          </w:p>
        </w:tc>
      </w:tr>
      <w:tr w:rsidR="00736E15" w:rsidRPr="00FB3CA3" w14:paraId="380D995C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A12F6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62974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128EC" w14:textId="5DFE24A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4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BC127" w14:textId="39DE66B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9</w:t>
            </w:r>
          </w:p>
        </w:tc>
      </w:tr>
      <w:tr w:rsidR="00736E15" w:rsidRPr="00FB3CA3" w14:paraId="161EDFDF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12DF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topobium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E713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951AC" w14:textId="0D5609A9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F0A66" w14:textId="41D37B9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128</w:t>
            </w:r>
          </w:p>
        </w:tc>
      </w:tr>
      <w:tr w:rsidR="00736E15" w:rsidRPr="00FB3CA3" w14:paraId="38E47F67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F284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A1E50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9C511" w14:textId="4F4E501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1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A0D7E" w14:textId="4F57F67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159</w:t>
            </w:r>
          </w:p>
        </w:tc>
      </w:tr>
      <w:tr w:rsidR="00736E15" w:rsidRPr="00FB3CA3" w14:paraId="27BAD8E2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86A16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Butyrivibrio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A9566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247DD" w14:textId="48D96EE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BD302" w14:textId="5A75BE1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311</w:t>
            </w:r>
          </w:p>
        </w:tc>
      </w:tr>
      <w:tr w:rsidR="00736E15" w:rsidRPr="00FB3CA3" w14:paraId="1222371E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F11D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B7636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2D60D" w14:textId="7792596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9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A81CC" w14:textId="6FC398A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365</w:t>
            </w:r>
          </w:p>
        </w:tc>
      </w:tr>
      <w:tr w:rsidR="00736E15" w:rsidRPr="00FB3CA3" w14:paraId="4DC3BE50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942BB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apnocytophaga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1C8B1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CF016" w14:textId="649D66E9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36843" w14:textId="156E8E7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45</w:t>
            </w:r>
          </w:p>
        </w:tc>
      </w:tr>
      <w:tr w:rsidR="00736E15" w:rsidRPr="00FB3CA3" w14:paraId="3A871A31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8D32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9AC66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VCAM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7C375" w14:textId="610D09D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249D5" w14:textId="6523941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23</w:t>
            </w:r>
          </w:p>
        </w:tc>
      </w:tr>
      <w:tr w:rsidR="00736E15" w:rsidRPr="00FB3CA3" w14:paraId="491F43D2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48AE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ardiobacterium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206E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09CB9" w14:textId="5927D2C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92AE3" w14:textId="2087C47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157</w:t>
            </w:r>
          </w:p>
        </w:tc>
      </w:tr>
      <w:tr w:rsidR="00736E15" w:rsidRPr="00FB3CA3" w14:paraId="3B4206F2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9A4B5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0904B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C4D3B" w14:textId="5692BBD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1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BD549" w14:textId="2B44A80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239</w:t>
            </w:r>
          </w:p>
        </w:tc>
      </w:tr>
      <w:tr w:rsidR="00736E15" w:rsidRPr="00FB3CA3" w14:paraId="22212578" w14:textId="77777777" w:rsidTr="00312777">
        <w:trPr>
          <w:trHeight w:val="255"/>
          <w:jc w:val="center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138F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chiformibius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27D40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BB1ED" w14:textId="01C9828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7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5BB59" w14:textId="032FF54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14</w:t>
            </w:r>
          </w:p>
        </w:tc>
      </w:tr>
      <w:tr w:rsidR="00736E15" w:rsidRPr="00FB3CA3" w14:paraId="54A67EC5" w14:textId="77777777" w:rsidTr="00312777">
        <w:trPr>
          <w:trHeight w:val="255"/>
          <w:jc w:val="center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721C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ikenella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8413C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B8891" w14:textId="6451106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3007D" w14:textId="0A40D8D9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65</w:t>
            </w:r>
          </w:p>
        </w:tc>
      </w:tr>
      <w:tr w:rsidR="00736E15" w:rsidRPr="00FB3CA3" w14:paraId="6AD8B952" w14:textId="77777777" w:rsidTr="00312777">
        <w:trPr>
          <w:trHeight w:val="255"/>
          <w:jc w:val="center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A30B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Filifactor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BE4E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SY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A2905" w14:textId="503F416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6805AC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E48540" w14:textId="45BBD26C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71</w:t>
            </w:r>
          </w:p>
        </w:tc>
      </w:tr>
      <w:tr w:rsidR="00736E15" w:rsidRPr="00FB3CA3" w14:paraId="25C24473" w14:textId="77777777" w:rsidTr="00312777">
        <w:trPr>
          <w:trHeight w:val="255"/>
          <w:jc w:val="center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A6D2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Fretibacterium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A86C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f2-isoprostan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23632" w14:textId="2DEE3A2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60031" w14:textId="5CB8CE7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39</w:t>
            </w:r>
          </w:p>
        </w:tc>
      </w:tr>
      <w:tr w:rsidR="00736E15" w:rsidRPr="00FB3CA3" w14:paraId="4C53F359" w14:textId="77777777" w:rsidTr="00312777">
        <w:trPr>
          <w:trHeight w:val="255"/>
          <w:jc w:val="center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8B1C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Fusobacterium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96D3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DIA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EF6B3" w14:textId="7396538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7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AFB34" w14:textId="7A7A37D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80</w:t>
            </w:r>
          </w:p>
        </w:tc>
      </w:tr>
      <w:tr w:rsidR="00736E15" w:rsidRPr="00FB3CA3" w14:paraId="59C16F03" w14:textId="77777777" w:rsidTr="00312777">
        <w:trPr>
          <w:trHeight w:val="255"/>
          <w:jc w:val="center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B881B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Gemella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1476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DIA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E15B5" w14:textId="23F5E24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3BD48" w14:textId="155F176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107</w:t>
            </w:r>
          </w:p>
        </w:tc>
      </w:tr>
      <w:tr w:rsidR="00736E15" w:rsidRPr="00FB3CA3" w14:paraId="6A2916F9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CA9AB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achnoanaerobaculum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5EE53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49A87" w14:textId="358D514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9059B" w14:textId="6BAC7B0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67</w:t>
            </w:r>
          </w:p>
        </w:tc>
      </w:tr>
      <w:tr w:rsidR="00736E15" w:rsidRPr="00FB3CA3" w14:paraId="24F7CDF8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33E7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09701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DBC2F" w14:textId="3E8CFF9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3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9211B" w14:textId="0B5E0FA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92</w:t>
            </w:r>
          </w:p>
        </w:tc>
      </w:tr>
      <w:tr w:rsidR="00736E15" w:rsidRPr="00FB3CA3" w14:paraId="45DE8E82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56FAB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autropia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9E563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1E0E1" w14:textId="0FA528DC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5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CF062" w14:textId="4B3727F5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1</w:t>
            </w:r>
          </w:p>
        </w:tc>
      </w:tr>
      <w:tr w:rsidR="00736E15" w:rsidRPr="00FB3CA3" w14:paraId="4BA6DD3A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DDFD5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0903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A9E9E" w14:textId="5282F3A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41C84" w14:textId="39B21C1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87</w:t>
            </w:r>
          </w:p>
        </w:tc>
      </w:tr>
      <w:tr w:rsidR="00736E15" w:rsidRPr="00FB3CA3" w14:paraId="19CE3C09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1DBD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C159C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5CC39" w14:textId="397712B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89CA4" w14:textId="0FD68DC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39</w:t>
            </w:r>
          </w:p>
        </w:tc>
      </w:tr>
      <w:tr w:rsidR="00736E15" w:rsidRPr="00FB3CA3" w14:paraId="3CBBA735" w14:textId="77777777" w:rsidTr="00312777">
        <w:trPr>
          <w:trHeight w:val="255"/>
          <w:jc w:val="center"/>
        </w:trPr>
        <w:tc>
          <w:tcPr>
            <w:tcW w:w="2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1F3D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eptotrichia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57A3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DIA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F7A43" w14:textId="6DADF8D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8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218BC" w14:textId="4AC15B1F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02</w:t>
            </w:r>
          </w:p>
        </w:tc>
      </w:tr>
      <w:tr w:rsidR="00736E15" w:rsidRPr="00FB3CA3" w14:paraId="7FDEE448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A7DF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F31D0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MAP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6E489" w14:textId="538C226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5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A2BCB" w14:textId="5F1BCA8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243</w:t>
            </w:r>
          </w:p>
        </w:tc>
      </w:tr>
      <w:tr w:rsidR="00736E15" w:rsidRPr="00FB3CA3" w14:paraId="40EEB03F" w14:textId="77777777" w:rsidTr="00312777">
        <w:trPr>
          <w:trHeight w:val="255"/>
          <w:jc w:val="center"/>
        </w:trPr>
        <w:tc>
          <w:tcPr>
            <w:tcW w:w="25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8A0A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91D1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selectin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DA1B8" w14:textId="390B5A3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9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1E9B0" w14:textId="5882F9F0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75</w:t>
            </w:r>
          </w:p>
        </w:tc>
      </w:tr>
    </w:tbl>
    <w:p w14:paraId="73A03EA9" w14:textId="271250DC" w:rsidR="00312777" w:rsidRPr="00FB3CA3" w:rsidRDefault="00312777" w:rsidP="00FB3CA3">
      <w:pPr>
        <w:ind w:left="4956" w:right="992"/>
        <w:rPr>
          <w:rFonts w:ascii="Arial" w:hAnsi="Arial" w:cs="Arial"/>
          <w:sz w:val="20"/>
          <w:szCs w:val="20"/>
          <w:lang w:val="en-US"/>
        </w:rPr>
      </w:pPr>
      <w:r w:rsidRPr="00FB3CA3">
        <w:rPr>
          <w:rFonts w:ascii="Arial" w:hAnsi="Arial" w:cs="Arial"/>
          <w:sz w:val="20"/>
          <w:szCs w:val="20"/>
          <w:lang w:val="en-US"/>
        </w:rPr>
        <w:t xml:space="preserve">         Continued on the next page</w:t>
      </w:r>
    </w:p>
    <w:p w14:paraId="7A9F5CC6" w14:textId="61C1BC7B" w:rsidR="00312777" w:rsidRPr="00FB3CA3" w:rsidRDefault="00312777">
      <w:pPr>
        <w:rPr>
          <w:rFonts w:ascii="Arial" w:hAnsi="Arial" w:cs="Arial"/>
          <w:sz w:val="20"/>
          <w:szCs w:val="20"/>
          <w:lang w:val="en-US"/>
        </w:rPr>
      </w:pPr>
      <w:r w:rsidRPr="00FB3CA3">
        <w:rPr>
          <w:rFonts w:ascii="Arial" w:hAnsi="Arial" w:cs="Arial"/>
          <w:sz w:val="20"/>
          <w:szCs w:val="20"/>
          <w:lang w:val="en-US"/>
        </w:rPr>
        <w:br w:type="page"/>
      </w:r>
    </w:p>
    <w:p w14:paraId="240E3796" w14:textId="50773CAC" w:rsidR="00100B20" w:rsidRPr="00FB3CA3" w:rsidRDefault="00312777" w:rsidP="00312777">
      <w:pPr>
        <w:rPr>
          <w:rFonts w:ascii="Arial" w:hAnsi="Arial" w:cs="Arial"/>
          <w:sz w:val="20"/>
          <w:szCs w:val="20"/>
          <w:lang w:val="en-US"/>
        </w:rPr>
      </w:pPr>
      <w:r w:rsidRPr="00FB3CA3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1</w:t>
      </w:r>
      <w:r w:rsidRPr="00FB3CA3">
        <w:rPr>
          <w:rFonts w:ascii="Arial" w:hAnsi="Arial" w:cs="Arial"/>
          <w:sz w:val="20"/>
          <w:szCs w:val="20"/>
          <w:lang w:val="en-US"/>
        </w:rPr>
        <w:t xml:space="preserve"> – continued:</w:t>
      </w:r>
    </w:p>
    <w:tbl>
      <w:tblPr>
        <w:tblW w:w="6710" w:type="dxa"/>
        <w:jc w:val="center"/>
        <w:tblBorders>
          <w:top w:val="single" w:sz="4" w:space="0" w:color="auto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526"/>
        <w:gridCol w:w="1205"/>
        <w:gridCol w:w="1399"/>
      </w:tblGrid>
      <w:tr w:rsidR="00736E15" w:rsidRPr="00FB3CA3" w14:paraId="384C0A56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1FEC3A4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annheimia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4848405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Eselectin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2AC97F92" w14:textId="0DC254FC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F2FD005" w14:textId="32A84A2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2</w:t>
            </w:r>
          </w:p>
        </w:tc>
      </w:tr>
      <w:tr w:rsidR="00736E15" w:rsidRPr="00FB3CA3" w14:paraId="2BACA6A5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583559C3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11C1637C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3125720" w14:textId="6D4B73D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1A5409D" w14:textId="681514F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388</w:t>
            </w:r>
          </w:p>
        </w:tc>
      </w:tr>
      <w:tr w:rsidR="00736E15" w:rsidRPr="00FB3CA3" w14:paraId="1153842E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1981D91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25721655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selectin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24CF7F97" w14:textId="7D5FC07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75E8CFC" w14:textId="2F4F1BF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25</w:t>
            </w:r>
          </w:p>
        </w:tc>
      </w:tr>
      <w:tr w:rsidR="00736E15" w:rsidRPr="00FB3CA3" w14:paraId="1297AC43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4C028A03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egasphaera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87582D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F2A0FBB" w14:textId="6B15FDD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BAA62A8" w14:textId="3663E3C0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25</w:t>
            </w:r>
          </w:p>
        </w:tc>
      </w:tr>
      <w:tr w:rsidR="00736E15" w:rsidRPr="00FB3CA3" w14:paraId="6129613B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5FB84906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3BD65E5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29EE36C7" w14:textId="2C17976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2B83DD8" w14:textId="766D75B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49</w:t>
            </w:r>
          </w:p>
        </w:tc>
      </w:tr>
      <w:tr w:rsidR="00736E15" w:rsidRPr="00FB3CA3" w14:paraId="1E6CCC3D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0B840581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62D3DD0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SYS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74D289F0" w14:textId="683CBC7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C02B1D3" w14:textId="74151C8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72</w:t>
            </w:r>
          </w:p>
        </w:tc>
      </w:tr>
      <w:tr w:rsidR="00736E15" w:rsidRPr="00FB3CA3" w14:paraId="16AED83C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4EE3F8C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ogibacterium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ACCDCF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045B94F" w14:textId="0D87006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DE2F3C6" w14:textId="6936B86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3</w:t>
            </w:r>
          </w:p>
        </w:tc>
      </w:tr>
      <w:tr w:rsidR="00736E15" w:rsidRPr="00FB3CA3" w14:paraId="33943012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4CAA3F73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3A510DD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528C1278" w14:textId="6414D1B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2AD75FC" w14:textId="1AA1733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29</w:t>
            </w:r>
          </w:p>
        </w:tc>
      </w:tr>
      <w:tr w:rsidR="00736E15" w:rsidRPr="00FB3CA3" w14:paraId="6C5C7893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5704EF1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73561DCC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9C21B63" w14:textId="40654D0F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6A17D9B" w14:textId="1C20B16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44</w:t>
            </w:r>
          </w:p>
        </w:tc>
      </w:tr>
      <w:tr w:rsidR="00736E15" w:rsidRPr="00FB3CA3" w14:paraId="13A61819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328A945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096AA275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5AE720D8" w14:textId="78D1FC6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FE3DD1A" w14:textId="01235D7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144</w:t>
            </w:r>
          </w:p>
        </w:tc>
      </w:tr>
      <w:tr w:rsidR="00736E15" w:rsidRPr="00FB3CA3" w14:paraId="530E61D8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65F72EE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Neisseria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56CF3A1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6F587CF" w14:textId="733F97B5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467F427" w14:textId="03EA8AAD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50</w:t>
            </w:r>
          </w:p>
        </w:tc>
      </w:tr>
      <w:tr w:rsidR="00736E15" w:rsidRPr="00FB3CA3" w14:paraId="75E52F71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69CC880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668BC90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1BAC6392" w14:textId="0493C88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F7490D6" w14:textId="646E2162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231</w:t>
            </w:r>
          </w:p>
        </w:tc>
      </w:tr>
      <w:tr w:rsidR="00736E15" w:rsidRPr="00FB3CA3" w14:paraId="4C2B9CFE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7459E9C0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Oribacterium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8695393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BB80CBD" w14:textId="35A204B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ECD7C70" w14:textId="55C76680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63</w:t>
            </w:r>
          </w:p>
        </w:tc>
      </w:tr>
      <w:tr w:rsidR="00736E15" w:rsidRPr="00FB3CA3" w14:paraId="2F4083E1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4032A0F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71567574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1CE4CCCB" w14:textId="02A73ED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0913F92" w14:textId="642272BC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100</w:t>
            </w:r>
          </w:p>
        </w:tc>
      </w:tr>
      <w:tr w:rsidR="00736E15" w:rsidRPr="00FB3CA3" w14:paraId="5D70A9C5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59101F4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5A8D177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71CA62A2" w14:textId="6F7017B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C36CD58" w14:textId="30AFFFB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50</w:t>
            </w:r>
          </w:p>
        </w:tc>
      </w:tr>
      <w:tr w:rsidR="00736E15" w:rsidRPr="00FB3CA3" w14:paraId="0C9FD15D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462DCDB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arvimonas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6390B6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IL-6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577D4F9" w14:textId="77F457CE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1322AC6" w14:textId="6AA869A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02</w:t>
            </w:r>
          </w:p>
        </w:tc>
      </w:tr>
      <w:tr w:rsidR="00736E15" w:rsidRPr="00FB3CA3" w14:paraId="6404067B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6A2F91AF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3DF4C98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NFa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72E52466" w14:textId="77CFD2F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BB258C3" w14:textId="175A26A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4</w:t>
            </w:r>
          </w:p>
        </w:tc>
      </w:tr>
      <w:tr w:rsidR="00736E15" w:rsidRPr="00FB3CA3" w14:paraId="06D6FD55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09798E21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revotella_7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74E3B9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VCAM1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2F51D5A5" w14:textId="7FF3653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17DEC16" w14:textId="3029EAD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23</w:t>
            </w:r>
          </w:p>
        </w:tc>
      </w:tr>
      <w:tr w:rsidR="00736E15" w:rsidRPr="00FB3CA3" w14:paraId="603C9A02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00C16A9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1722EBF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1C4072E" w14:textId="095D42A0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8542C84" w14:textId="732E3B7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45</w:t>
            </w:r>
          </w:p>
        </w:tc>
      </w:tr>
      <w:tr w:rsidR="00736E15" w:rsidRPr="00FB3CA3" w14:paraId="7F7956EB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0FED1CFD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olobacterium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67DDCB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75894B45" w14:textId="5CA15EE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F197A66" w14:textId="21E9441F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32</w:t>
            </w:r>
          </w:p>
        </w:tc>
      </w:tr>
      <w:tr w:rsidR="00736E15" w:rsidRPr="00FB3CA3" w14:paraId="79CC1831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6D087A9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7953F16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24611B0B" w14:textId="01FABD6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C573D01" w14:textId="18A3CC08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72</w:t>
            </w:r>
          </w:p>
        </w:tc>
      </w:tr>
      <w:tr w:rsidR="00736E15" w:rsidRPr="00FB3CA3" w14:paraId="13974697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25C8FEEC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2AE8659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08E6B76" w14:textId="3EEF04C3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2BD4F47" w14:textId="77777777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,0194</w:t>
            </w:r>
          </w:p>
        </w:tc>
      </w:tr>
      <w:tr w:rsidR="00736E15" w:rsidRPr="00FB3CA3" w14:paraId="15346671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2D7BC2A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tomatobaculum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7FE68808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9FD8A2D" w14:textId="10B119C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6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EAAB026" w14:textId="7A38531F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00</w:t>
            </w:r>
          </w:p>
        </w:tc>
      </w:tr>
      <w:tr w:rsidR="00736E15" w:rsidRPr="00FB3CA3" w14:paraId="6FD9A23C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164ABF3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4C96635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lasm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406EE471" w14:textId="617F448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93E8DFA" w14:textId="08CA944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02</w:t>
            </w:r>
          </w:p>
        </w:tc>
      </w:tr>
      <w:tr w:rsidR="00736E15" w:rsidRPr="00FB3CA3" w14:paraId="71A96358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0B31BFBA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0E94F3A7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a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0354002C" w14:textId="0E7EC23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8975BCB" w14:textId="61EF98D6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14</w:t>
            </w:r>
          </w:p>
        </w:tc>
      </w:tr>
      <w:tr w:rsidR="00736E15" w:rsidRPr="00FB3CA3" w14:paraId="2EC53A30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0A552DB2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00C6A969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05DC6E8" w14:textId="56C6CCC4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8A4A11B" w14:textId="572B2B99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091</w:t>
            </w:r>
          </w:p>
        </w:tc>
      </w:tr>
      <w:tr w:rsidR="00736E15" w:rsidRPr="00FB3CA3" w14:paraId="19A90F36" w14:textId="77777777" w:rsidTr="00100B20">
        <w:trPr>
          <w:trHeight w:val="255"/>
          <w:jc w:val="center"/>
        </w:trPr>
        <w:tc>
          <w:tcPr>
            <w:tcW w:w="2580" w:type="dxa"/>
            <w:shd w:val="clear" w:color="auto" w:fill="auto"/>
            <w:vAlign w:val="center"/>
          </w:tcPr>
          <w:p w14:paraId="5F5611D0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M7x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03F63241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MAP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16F2AB5A" w14:textId="5C1F6F8A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6A456F6" w14:textId="2F52007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99</w:t>
            </w:r>
          </w:p>
        </w:tc>
      </w:tr>
      <w:tr w:rsidR="00736E15" w:rsidRPr="00FB3CA3" w14:paraId="747C939A" w14:textId="77777777" w:rsidTr="00100B20">
        <w:trPr>
          <w:trHeight w:val="255"/>
          <w:jc w:val="center"/>
        </w:trPr>
        <w:tc>
          <w:tcPr>
            <w:tcW w:w="2580" w:type="dxa"/>
            <w:vMerge w:val="restart"/>
            <w:shd w:val="clear" w:color="auto" w:fill="auto"/>
            <w:vAlign w:val="center"/>
          </w:tcPr>
          <w:p w14:paraId="05B9370E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ostridia UCG-014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D81BC8C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BP-MAP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652B23FE" w14:textId="4FCE1D4B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310BF02" w14:textId="4840148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395</w:t>
            </w:r>
          </w:p>
        </w:tc>
      </w:tr>
      <w:tr w:rsidR="00736E15" w:rsidRPr="00FB3CA3" w14:paraId="60C2D1B4" w14:textId="77777777" w:rsidTr="00100B20">
        <w:trPr>
          <w:trHeight w:val="255"/>
          <w:jc w:val="center"/>
        </w:trPr>
        <w:tc>
          <w:tcPr>
            <w:tcW w:w="2580" w:type="dxa"/>
            <w:vMerge/>
            <w:vAlign w:val="center"/>
          </w:tcPr>
          <w:p w14:paraId="6A378004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526" w:type="dxa"/>
            <w:shd w:val="clear" w:color="auto" w:fill="auto"/>
            <w:vAlign w:val="bottom"/>
          </w:tcPr>
          <w:p w14:paraId="6E370A11" w14:textId="77777777" w:rsidR="00736E15" w:rsidRPr="00FB3CA3" w:rsidRDefault="00736E15" w:rsidP="00DF2C4B">
            <w:pPr>
              <w:widowControl w:val="0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aliva nitrite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508A2E9A" w14:textId="0001E071" w:rsidR="00736E15" w:rsidRPr="00FB3CA3" w:rsidRDefault="00736E15" w:rsidP="00DF2C4B">
            <w:pPr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02AB085" w14:textId="2FE8CA46" w:rsidR="00736E15" w:rsidRPr="00FB3CA3" w:rsidRDefault="00736E15" w:rsidP="00DF2C4B">
            <w:pPr>
              <w:keepNext/>
              <w:widowControl w:val="0"/>
              <w:jc w:val="righ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</w:t>
            </w:r>
            <w:r w:rsidR="002E2B5B"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</w:t>
            </w:r>
            <w:r w:rsidRPr="00FB3CA3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0414</w:t>
            </w:r>
          </w:p>
        </w:tc>
      </w:tr>
    </w:tbl>
    <w:p w14:paraId="3308D667" w14:textId="77777777" w:rsidR="00312777" w:rsidRPr="00FB3CA3" w:rsidRDefault="00312777" w:rsidP="00736E15">
      <w:pPr>
        <w:pStyle w:val="Caption"/>
        <w:rPr>
          <w:rFonts w:cs="Arial"/>
          <w:i w:val="0"/>
          <w:iCs w:val="0"/>
          <w:color w:val="auto"/>
          <w:sz w:val="20"/>
          <w:szCs w:val="20"/>
          <w:lang w:val="en-US"/>
        </w:rPr>
      </w:pPr>
    </w:p>
    <w:p w14:paraId="6778E986" w14:textId="611BD080" w:rsidR="00736E15" w:rsidRDefault="00736E15" w:rsidP="00312777">
      <w:pPr>
        <w:pStyle w:val="Caption"/>
        <w:rPr>
          <w:rFonts w:cs="Arial"/>
          <w:i w:val="0"/>
          <w:iCs w:val="0"/>
          <w:color w:val="auto"/>
          <w:sz w:val="20"/>
          <w:szCs w:val="20"/>
          <w:lang w:val="en-US"/>
        </w:rPr>
      </w:pPr>
      <w:r w:rsidRPr="00FB3CA3">
        <w:rPr>
          <w:rFonts w:cs="Arial"/>
          <w:i w:val="0"/>
          <w:iCs w:val="0"/>
          <w:color w:val="auto"/>
          <w:sz w:val="20"/>
          <w:szCs w:val="20"/>
          <w:lang w:val="en-US"/>
        </w:rPr>
        <w:t>Abbreviations: ABP-DIA=diastolic ambulatory 24h blood pressure, ABP-MAP: ambulatory mean arterial ambulatory 24h blood pressure, ABP-SYS=systolic ambulatory 24h blood pressure, IL-6=interleukin-6, VCAM1=vascular cell adhesion molecule 1</w:t>
      </w:r>
    </w:p>
    <w:p w14:paraId="031ABA96" w14:textId="04449EB9" w:rsidR="009B6EDD" w:rsidRDefault="009B6EDD" w:rsidP="009B6EDD">
      <w:pPr>
        <w:rPr>
          <w:lang w:val="en-US"/>
        </w:rPr>
      </w:pPr>
      <w:r w:rsidRPr="009B6EDD">
        <w:rPr>
          <w:lang w:val="en-US"/>
        </w:rPr>
        <w:lastRenderedPageBreak/>
        <w:drawing>
          <wp:inline distT="0" distB="0" distL="0" distR="0" wp14:anchorId="22057107" wp14:editId="45CDD3D6">
            <wp:extent cx="3734321" cy="749722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4321" cy="749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9DAD9" w14:textId="4E498D23" w:rsidR="009B6EDD" w:rsidRPr="009B6EDD" w:rsidRDefault="009B6EDD" w:rsidP="009B6EDD">
      <w:pPr>
        <w:rPr>
          <w:lang w:val="en-US"/>
        </w:rPr>
      </w:pPr>
      <w:r w:rsidRPr="009B6EDD">
        <w:rPr>
          <w:lang w:val="en-US"/>
        </w:rPr>
        <w:lastRenderedPageBreak/>
        <w:drawing>
          <wp:inline distT="0" distB="0" distL="0" distR="0" wp14:anchorId="76B843EA" wp14:editId="4805E878">
            <wp:extent cx="5760720" cy="5930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9B6EDD" w:rsidRPr="009B6EDD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AC9C99" w14:textId="77777777" w:rsidR="00E01375" w:rsidRDefault="00E01375" w:rsidP="00736E15">
      <w:pPr>
        <w:spacing w:after="0" w:line="240" w:lineRule="auto"/>
      </w:pPr>
      <w:r>
        <w:separator/>
      </w:r>
    </w:p>
  </w:endnote>
  <w:endnote w:type="continuationSeparator" w:id="0">
    <w:p w14:paraId="6F5B7C44" w14:textId="77777777" w:rsidR="00E01375" w:rsidRDefault="00E01375" w:rsidP="00736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9F722" w14:textId="77777777" w:rsidR="00E01375" w:rsidRDefault="00E01375" w:rsidP="00736E15">
      <w:pPr>
        <w:spacing w:after="0" w:line="240" w:lineRule="auto"/>
      </w:pPr>
      <w:r>
        <w:separator/>
      </w:r>
    </w:p>
  </w:footnote>
  <w:footnote w:type="continuationSeparator" w:id="0">
    <w:p w14:paraId="6AAE5C98" w14:textId="77777777" w:rsidR="00E01375" w:rsidRDefault="00E01375" w:rsidP="00736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0F4CD" w14:textId="4743019F" w:rsidR="00312777" w:rsidRPr="00312777" w:rsidRDefault="00312777" w:rsidP="00312777">
    <w:pPr>
      <w:tabs>
        <w:tab w:val="center" w:pos="4536"/>
        <w:tab w:val="right" w:pos="9072"/>
      </w:tabs>
      <w:spacing w:after="0" w:line="240" w:lineRule="auto"/>
      <w:jc w:val="center"/>
      <w:rPr>
        <w:rFonts w:ascii="Arial" w:eastAsia="Aptos" w:hAnsi="Arial" w:cs="Arial"/>
        <w:kern w:val="2"/>
        <w:sz w:val="18"/>
        <w:szCs w:val="18"/>
        <w14:ligatures w14:val="standardContextual"/>
      </w:rPr>
    </w:pPr>
    <w:r w:rsidRPr="00312777">
      <w:rPr>
        <w:rFonts w:ascii="Arial" w:eastAsia="Aptos" w:hAnsi="Arial" w:cs="Arial"/>
        <w:kern w:val="2"/>
        <w:sz w:val="18"/>
        <w:szCs w:val="18"/>
        <w14:ligatures w14:val="standardContextual"/>
      </w:rPr>
      <w:t>Fejes et al._</w:t>
    </w:r>
    <w:r w:rsidRPr="00312777">
      <w:rPr>
        <w:rFonts w:ascii="Calibri" w:eastAsia="Calibri" w:hAnsi="Calibri" w:cs="Calibri"/>
        <w:color w:val="000000"/>
        <w:sz w:val="20"/>
        <w:szCs w:val="20"/>
        <w:highlight w:val="white"/>
        <w:lang w:val="en-US" w:eastAsia="zh-CN" w:bidi="hi-IN"/>
      </w:rPr>
      <w:t xml:space="preserve"> </w:t>
    </w:r>
    <w:r w:rsidRPr="00312777">
      <w:rPr>
        <w:rFonts w:ascii="Arial" w:eastAsia="Aptos" w:hAnsi="Arial" w:cs="Arial"/>
        <w:kern w:val="2"/>
        <w:sz w:val="18"/>
        <w:szCs w:val="18"/>
        <w:lang w:val="en-US"/>
        <w14:ligatures w14:val="standardContextual"/>
      </w:rPr>
      <w:t xml:space="preserve"># </w:t>
    </w:r>
    <w:proofErr w:type="gramStart"/>
    <w:r w:rsidRPr="00312777">
      <w:rPr>
        <w:rFonts w:ascii="Arial" w:eastAsia="Aptos" w:hAnsi="Arial" w:cs="Arial"/>
        <w:kern w:val="2"/>
        <w:sz w:val="18"/>
        <w:szCs w:val="18"/>
        <w:lang w:val="en-US"/>
        <w14:ligatures w14:val="standardContextual"/>
      </w:rPr>
      <w:t>mnfr.202400910</w:t>
    </w:r>
    <w:r w:rsidR="008D35C0">
      <w:rPr>
        <w:rFonts w:ascii="Arial" w:eastAsia="Aptos" w:hAnsi="Arial" w:cs="Arial"/>
        <w:kern w:val="2"/>
        <w:sz w:val="18"/>
        <w:szCs w:val="18"/>
        <w:lang w:val="en-US"/>
        <w14:ligatures w14:val="standardContextual"/>
      </w:rPr>
      <w:t>.</w:t>
    </w:r>
    <w:r w:rsidR="00F86EA4">
      <w:rPr>
        <w:rFonts w:ascii="Arial" w:eastAsia="Aptos" w:hAnsi="Arial" w:cs="Arial"/>
        <w:kern w:val="2"/>
        <w:sz w:val="18"/>
        <w:szCs w:val="18"/>
        <w:lang w:val="en-US"/>
        <w14:ligatures w14:val="standardContextual"/>
      </w:rPr>
      <w:t>R</w:t>
    </w:r>
    <w:proofErr w:type="gramEnd"/>
    <w:r w:rsidR="00F86EA4">
      <w:rPr>
        <w:rFonts w:ascii="Arial" w:eastAsia="Aptos" w:hAnsi="Arial" w:cs="Arial"/>
        <w:kern w:val="2"/>
        <w:sz w:val="18"/>
        <w:szCs w:val="18"/>
        <w:lang w:val="en-US"/>
        <w14:ligatures w14:val="standardContextual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E15"/>
    <w:rsid w:val="00057F43"/>
    <w:rsid w:val="00100B20"/>
    <w:rsid w:val="00281DCD"/>
    <w:rsid w:val="002E2B5B"/>
    <w:rsid w:val="003123AE"/>
    <w:rsid w:val="00312777"/>
    <w:rsid w:val="003E4002"/>
    <w:rsid w:val="0046142A"/>
    <w:rsid w:val="004D00E0"/>
    <w:rsid w:val="006805AC"/>
    <w:rsid w:val="00736E15"/>
    <w:rsid w:val="00822FE0"/>
    <w:rsid w:val="00826923"/>
    <w:rsid w:val="008D35C0"/>
    <w:rsid w:val="00900F1F"/>
    <w:rsid w:val="009B6EDD"/>
    <w:rsid w:val="009D2C9A"/>
    <w:rsid w:val="00AF710F"/>
    <w:rsid w:val="00BF5B2B"/>
    <w:rsid w:val="00E01375"/>
    <w:rsid w:val="00F86EA4"/>
    <w:rsid w:val="00FB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B8324"/>
  <w15:chartTrackingRefBased/>
  <w15:docId w15:val="{21430D56-45C1-4B85-B776-257888BC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E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E1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36E15"/>
    <w:pPr>
      <w:suppressAutoHyphens/>
      <w:spacing w:after="200" w:line="240" w:lineRule="auto"/>
    </w:pPr>
    <w:rPr>
      <w:rFonts w:ascii="Arial" w:hAnsi="Arial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12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777"/>
  </w:style>
  <w:style w:type="paragraph" w:styleId="Footer">
    <w:name w:val="footer"/>
    <w:basedOn w:val="Normal"/>
    <w:link w:val="FooterChar"/>
    <w:uiPriority w:val="99"/>
    <w:unhideWhenUsed/>
    <w:rsid w:val="00312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6</Words>
  <Characters>2139</Characters>
  <Application>Microsoft Office Word</Application>
  <DocSecurity>0</DocSecurity>
  <Lines>25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 Fejes</dc:creator>
  <cp:keywords/>
  <dc:description/>
  <cp:lastModifiedBy>Himani Bansal</cp:lastModifiedBy>
  <cp:revision>8</cp:revision>
  <dcterms:created xsi:type="dcterms:W3CDTF">2025-03-14T08:51:00Z</dcterms:created>
  <dcterms:modified xsi:type="dcterms:W3CDTF">2025-06-06T17:39:00Z</dcterms:modified>
</cp:coreProperties>
</file>